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Cnormal12p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>Supplementary information</w:t>
      </w:r>
    </w:p>
    <w:p>
      <w:pPr>
        <w:pStyle w:val="BCnormal12p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Cnormal12p"/>
        <w:bidi w:val="0"/>
        <w:jc w:val="left"/>
        <w:rPr/>
      </w:pPr>
      <w:r>
        <w:rPr/>
        <w:t>Table S1</w:t>
      </w:r>
    </w:p>
    <w:tbl>
      <w:tblPr>
        <w:tblW w:w="81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9"/>
        <w:gridCol w:w="1094"/>
        <w:gridCol w:w="917"/>
        <w:gridCol w:w="1283"/>
        <w:gridCol w:w="700"/>
        <w:gridCol w:w="700"/>
        <w:gridCol w:w="571"/>
        <w:gridCol w:w="572"/>
        <w:gridCol w:w="528"/>
        <w:gridCol w:w="572"/>
        <w:gridCol w:w="470"/>
      </w:tblGrid>
      <w:tr>
        <w:trPr>
          <w:trHeight w:val="690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y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en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ecie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n= speci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n= speciemens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ne clearance (mm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sured gape (deg)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dicted gape (deg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aw length (mm)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R</w:t>
            </w:r>
            <w:r>
              <w:rPr>
                <w:rFonts w:cs="Arial" w:ascii="Arial" w:hAnsi="Arial"/>
                <w:i/>
                <w:iCs/>
                <w:sz w:val="12"/>
                <w:szCs w:val="12"/>
                <w:vertAlign w:val="subscript"/>
              </w:rPr>
              <w:t>shift</w:t>
            </w:r>
            <w:r>
              <w:rPr>
                <w:rFonts w:cs="Arial" w:ascii="Arial" w:hAnsi="Arial"/>
                <w:sz w:val="12"/>
                <w:szCs w:val="12"/>
              </w:rPr>
              <w:t xml:space="preserve"> (mm)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ndini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andini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inonyx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.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rcal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topum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el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erpailur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eopard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.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Lynx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4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84.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ofel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Oncifel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Otocolob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anther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6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rionailur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rofel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.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um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Unci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ver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rctict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ver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ynogale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ver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Heading2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PrChange w:id="0" w:author="Ki Andersson" w:date="2011-08-09T13:04:00Z"/>
              </w:rPr>
              <w:t>Genett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2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7.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6.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Viver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Hemigal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7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1.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8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Viver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Paradoxur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6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4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8.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Viver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Pagum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8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89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4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Viver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Viverr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9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85.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4.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Viver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Viverricul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4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7.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Hyae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Crocut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18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72.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9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Hyae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Hyaen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09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50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4.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Hyae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Protel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9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82.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.6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Herpes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Atilax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7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6.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3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Herpes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Bdeogale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1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8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Herpes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Suricat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9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9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Euple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Cryptoproct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4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90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Euple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Foss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0.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8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Euple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Galidi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3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7.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Herpes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Herpest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9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5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4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Herpes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Ichneumi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rpes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ungo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lopex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n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7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rysocy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0.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u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usicy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.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yac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0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3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yctereut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Otocy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.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eto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.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Urocy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4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6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2.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Ca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Vulp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3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87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6.6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Urs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Heading2"/>
              <w:snapToGrid w:val="false"/>
              <w:rPr/>
            </w:pPr>
            <w:r>
              <w:rPr/>
              <w:t>Melurs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31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87.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5.6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Urs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Selenarcto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27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75.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3.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Urs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emarct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6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rs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Urs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1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1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lur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ilur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phi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ephit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phi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yad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phit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logale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onyx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nepat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ir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alict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elogale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ulo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Ictonyx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4.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8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Lutr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4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4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2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Mart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2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7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Mel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9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6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Mellivor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1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5.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Mustel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4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3.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oecilict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axide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0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1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0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Must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Vormell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2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9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Procyo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ssaricy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yo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ssaricy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0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5.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5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Procyo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Nasu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4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8.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Procyo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Nasuell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sv-SE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sv-SE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yo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oto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yon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rcolept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2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1.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Smilod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fatal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CMHC2001-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.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4.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9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oplophone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rimaev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NH118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77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8.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8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ansanosmil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almiden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atalogu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.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inobast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er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M-933-35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3.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omotherium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renatiden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-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.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egantereon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f.nihowanens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-1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2.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etailur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ajo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PMU_M-38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5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34.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2.7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Metailur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minor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PMU_M-38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1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4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99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20.5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Xenosmil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hodsona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BIOPSI-1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07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67.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3.6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Fel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Amphimachairod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gigante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MNCN_CA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6"/>
                <w:lang w:val="sv-SE"/>
              </w:rPr>
            </w:pPr>
            <w:r>
              <w:rPr>
                <w:rFonts w:cs="Arial" w:ascii="Arial" w:hAnsi="Arial"/>
                <w:sz w:val="12"/>
                <w:szCs w:val="16"/>
                <w:lang w:val="sv-SE"/>
              </w:rPr>
              <w:t>110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6"/>
                <w:lang w:val="sv-SE"/>
              </w:rPr>
            </w:pPr>
            <w:r>
              <w:rPr>
                <w:rFonts w:cs="Arial" w:ascii="Arial" w:hAnsi="Arial"/>
                <w:sz w:val="12"/>
                <w:szCs w:val="16"/>
                <w:lang w:val="sv-SE"/>
              </w:rPr>
              <w:t>6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6"/>
                <w:lang w:val="sv-SE"/>
              </w:rPr>
            </w:pPr>
            <w:r>
              <w:rPr>
                <w:rFonts w:cs="Arial" w:ascii="Arial" w:hAnsi="Arial"/>
                <w:sz w:val="12"/>
                <w:szCs w:val="16"/>
                <w:lang w:val="sv-SE"/>
              </w:rPr>
              <w:t>5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6"/>
                <w:lang w:val="sv-SE"/>
              </w:rPr>
            </w:pPr>
            <w:r>
              <w:rPr>
                <w:rFonts w:cs="Arial" w:ascii="Arial" w:hAnsi="Arial"/>
                <w:sz w:val="12"/>
                <w:szCs w:val="16"/>
                <w:lang w:val="sv-SE"/>
              </w:rPr>
              <w:t>223.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5.4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Nimrav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Dinict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squaliden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AMNH87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4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7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8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03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7.2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Nimrav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Dinict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sv-SE"/>
              </w:rPr>
              <w:t>felina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BC-6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4.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5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119.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32.0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  <w:t>Nimrav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imrav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omphod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NH69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.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1.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1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mrav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oplophone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occidentali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-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0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4.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3</w:t>
            </w:r>
          </w:p>
        </w:tc>
      </w:tr>
      <w:tr>
        <w:trPr>
          <w:trHeight w:val="255" w:hRule="atLeast"/>
        </w:trPr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imravidae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oplophone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icariu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-07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.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7.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.9</w:t>
            </w:r>
          </w:p>
        </w:tc>
      </w:tr>
    </w:tbl>
    <w:p>
      <w:pPr>
        <w:pStyle w:val="BCnormal12p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default"/>
  </w:font>
  <w:font w:name="British Council San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i/>
      <w:iCs/>
      <w:sz w:val="12"/>
      <w:szCs w:val="12"/>
      <w:lang w:val="sv-SE" w:eastAsia="en-US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Garamond" w:hAnsi="Garamond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Garamond" w:hAnsi="Garamond"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Garamond" w:hAnsi="Garamond" w:cs="Mangal"/>
    </w:rPr>
  </w:style>
  <w:style w:type="paragraph" w:styleId="BCnormal9p">
    <w:name w:val="BC normal 9p"/>
    <w:basedOn w:val="Normal"/>
    <w:qFormat/>
    <w:pPr/>
    <w:rPr>
      <w:rFonts w:ascii="British Council Sans" w:hAnsi="British Council Sans" w:cs="British Council Sans"/>
      <w:sz w:val="18"/>
    </w:rPr>
  </w:style>
  <w:style w:type="paragraph" w:styleId="BCnormal12p">
    <w:name w:val="BC normal12p"/>
    <w:basedOn w:val="Normal"/>
    <w:qFormat/>
    <w:pPr/>
    <w:rPr>
      <w:rFonts w:ascii="British Council Sans" w:hAnsi="British Council Sans" w:cs="British Council Sans"/>
    </w:rPr>
  </w:style>
  <w:style w:type="paragraph" w:styleId="BCnormal13pBold">
    <w:name w:val="BC normal13pBold"/>
    <w:basedOn w:val="Normal"/>
    <w:qFormat/>
    <w:pPr/>
    <w:rPr>
      <w:rFonts w:ascii="British Council Sans" w:hAnsi="British Council Sans" w:cs="British Council Sans"/>
      <w:b/>
      <w:sz w:val="26"/>
    </w:rPr>
  </w:style>
  <w:style w:type="paragraph" w:styleId="BCnormal9pBold">
    <w:name w:val="BC normal9pBold"/>
    <w:basedOn w:val="BCnormal9p"/>
    <w:qFormat/>
    <w:pPr/>
    <w:rPr>
      <w:rFonts w:eastAsia="SimSun;Arial Unicode MS"/>
      <w:b/>
      <w:szCs w:val="20"/>
      <w:lang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8:33:00Z</dcterms:created>
  <dc:creator>Ki Andersson</dc:creator>
  <dc:description/>
  <dc:language>en-US</dc:language>
  <cp:lastModifiedBy>Ki Andersson</cp:lastModifiedBy>
  <dcterms:modified xsi:type="dcterms:W3CDTF">2011-08-09T11:52:00Z</dcterms:modified>
  <cp:revision>2</cp:revision>
  <dc:subject/>
  <dc:title>Supplementary information</dc:title>
</cp:coreProperties>
</file>